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7F132" w14:textId="0180585C" w:rsidR="009F7BDC" w:rsidRPr="00BF4606" w:rsidRDefault="009F7BDC" w:rsidP="005F5499">
      <w:pPr>
        <w:tabs>
          <w:tab w:val="left" w:pos="2913"/>
        </w:tabs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Hlk169863383"/>
      <w:r w:rsidRPr="00BF4606">
        <w:rPr>
          <w:rFonts w:ascii="Arial" w:hAnsi="Arial" w:cs="Arial"/>
          <w:b/>
          <w:bCs/>
          <w:sz w:val="20"/>
          <w:szCs w:val="20"/>
          <w:lang w:val="en-US"/>
        </w:rPr>
        <w:t>S3 Table.</w:t>
      </w:r>
      <w:r w:rsidRPr="00BF4606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 w:rsidRPr="00BF4606">
        <w:rPr>
          <w:rFonts w:ascii="Arial" w:hAnsi="Arial" w:cs="Arial"/>
          <w:b/>
          <w:bCs/>
          <w:sz w:val="20"/>
          <w:szCs w:val="20"/>
          <w:lang w:val="en-US"/>
        </w:rPr>
        <w:t>Physiological plausibility score for the developed models according to the investigated tasks, target muscles and/or joints, and evaluated groups</w:t>
      </w:r>
      <w:r w:rsidR="00624601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tbl>
      <w:tblPr>
        <w:tblW w:w="141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0"/>
        <w:gridCol w:w="1247"/>
        <w:gridCol w:w="1861"/>
        <w:gridCol w:w="1904"/>
        <w:gridCol w:w="1199"/>
        <w:gridCol w:w="850"/>
        <w:gridCol w:w="500"/>
        <w:gridCol w:w="500"/>
        <w:gridCol w:w="500"/>
        <w:gridCol w:w="500"/>
        <w:gridCol w:w="500"/>
        <w:gridCol w:w="500"/>
        <w:gridCol w:w="932"/>
        <w:gridCol w:w="737"/>
        <w:gridCol w:w="1274"/>
      </w:tblGrid>
      <w:tr w:rsidR="00DA6996" w:rsidRPr="000D48F3" w14:paraId="3A5752AB" w14:textId="77777777" w:rsidTr="006C3B25">
        <w:trPr>
          <w:trHeight w:val="105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bookmarkEnd w:id="0"/>
          <w:p w14:paraId="4052BBF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>Authors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256D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>Comparision</w:t>
            </w:r>
            <w:proofErr w:type="spellEnd"/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>with</w:t>
            </w:r>
            <w:proofErr w:type="spellEnd"/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 xml:space="preserve"> experimental data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9401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>Task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D1DC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 xml:space="preserve">Target </w:t>
            </w:r>
            <w:proofErr w:type="spellStart"/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>muscles</w:t>
            </w:r>
            <w:proofErr w:type="spellEnd"/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>or</w:t>
            </w:r>
            <w:proofErr w:type="spellEnd"/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>joints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C508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pacing w:val="-12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spacing w:val="-12"/>
                <w:sz w:val="18"/>
                <w:szCs w:val="18"/>
                <w:lang w:eastAsia="pt-BR"/>
              </w:rPr>
              <w:t>Feedback Mode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B3BC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A26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  <w:t>NF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3E95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pacing w:val="-12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spacing w:val="-12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C96B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pacing w:val="-12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b/>
                <w:bCs/>
                <w:spacing w:val="-12"/>
                <w:sz w:val="18"/>
                <w:szCs w:val="18"/>
                <w:lang w:eastAsia="pt-BR"/>
              </w:rPr>
              <w:t>ii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E9C9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pacing w:val="-12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b/>
                <w:bCs/>
                <w:spacing w:val="-12"/>
                <w:sz w:val="18"/>
                <w:szCs w:val="18"/>
                <w:lang w:eastAsia="pt-BR"/>
              </w:rPr>
              <w:t>iii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AD40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pacing w:val="-12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b/>
                <w:bCs/>
                <w:spacing w:val="-12"/>
                <w:sz w:val="18"/>
                <w:szCs w:val="18"/>
                <w:lang w:eastAsia="pt-BR"/>
              </w:rPr>
              <w:t>iv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4013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pacing w:val="-12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spacing w:val="-12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F15C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val="en-US" w:eastAsia="pt-BR"/>
              </w:rPr>
              <w:t xml:space="preserve">Sum of model in each condition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4491F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val="en-US" w:eastAsia="pt-BR"/>
              </w:rPr>
              <w:t>Sum of the points of the model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D26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2"/>
                <w:sz w:val="18"/>
                <w:szCs w:val="18"/>
                <w:lang w:eastAsia="pt-BR"/>
              </w:rPr>
            </w:pPr>
            <w:r w:rsidRPr="000D48F3">
              <w:rPr>
                <w:rFonts w:ascii="Arial" w:hAnsi="Arial" w:cs="Arial"/>
                <w:b/>
                <w:bCs/>
                <w:spacing w:val="-12"/>
                <w:sz w:val="18"/>
                <w:szCs w:val="18"/>
                <w:lang w:val="en-US"/>
              </w:rPr>
              <w:t>Physiological plausibility Score</w:t>
            </w:r>
          </w:p>
        </w:tc>
      </w:tr>
      <w:tr w:rsidR="00DA6996" w:rsidRPr="000D48F3" w14:paraId="6FB14B69" w14:textId="77777777" w:rsidTr="00F57673">
        <w:trPr>
          <w:trHeight w:val="79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B4C2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van der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rog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br/>
              <w:t>2016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457F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MS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E9D1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with controlled duration executed by a practition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DE58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amstring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low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locity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A77C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1048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5C1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24B3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BEA1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0A39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1926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A677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0F9C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C340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6C8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A840D3" w:rsidRPr="000D48F3" w14:paraId="40C9ED5A" w14:textId="77777777" w:rsidTr="00F57673">
        <w:trPr>
          <w:trHeight w:val="79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6E93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van der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rog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br/>
              <w:t>2016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DB66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A612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with controlled duration executed by a practition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E250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amstring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low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locity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F742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7EAB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338B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3384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2719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D062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2AF0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1B91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5C85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3CBE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176D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1F511016" w14:textId="77777777" w:rsidTr="00F57673">
        <w:trPr>
          <w:trHeight w:val="79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3733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van der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rog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br/>
              <w:t>2016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7861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0891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with controlled duration executed by a practition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7CB3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amstring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fast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locity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BB5A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3A14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E043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3B3E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87DA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A45D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71E6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63D9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4DB6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22F0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2D7E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112EA280" w14:textId="77777777" w:rsidTr="00F57673">
        <w:trPr>
          <w:trHeight w:val="79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2CFB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van der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rog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br/>
              <w:t>2016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69FE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047C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with controlled duration executed by a practition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DF98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amstring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fast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locity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B7DC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4EFD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10B6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0410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B304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847D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915D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6BF6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AA3E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E663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4975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DA6996" w:rsidRPr="000D48F3" w14:paraId="1E994E3E" w14:textId="77777777" w:rsidTr="00F57673">
        <w:trPr>
          <w:trHeight w:val="76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CBD7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lisse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8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DB4E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²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RMS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1FBF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with controlled duration executed by a practition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C7B9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amstring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fast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locity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F0F0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1: </w:t>
            </w:r>
            <w:bookmarkStart w:id="1" w:name="_Hlk190946852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FL</w:t>
            </w:r>
            <w:bookmarkEnd w:id="1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1377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D6F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818B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A238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1476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D538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90C9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42A4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7061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820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A840D3" w:rsidRPr="000D48F3" w14:paraId="366AE6A8" w14:textId="77777777" w:rsidTr="00F57673">
        <w:trPr>
          <w:trHeight w:val="76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B521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lisse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A78E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D29A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with controlled duration executed by a practition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4EA66" w14:textId="51E0B24C" w:rsidR="0013505D" w:rsidRPr="000D48F3" w:rsidRDefault="00BC1F28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strocnemii</w:t>
            </w:r>
            <w:proofErr w:type="spellEnd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</w:t>
            </w:r>
            <w:proofErr w:type="spellEnd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fast </w:t>
            </w:r>
            <w:proofErr w:type="spellStart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locity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1445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O1: MFL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8809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B2F9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EDB1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937E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2C50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D802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A0D2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7080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BC83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DA1F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3A4F0651" w14:textId="77777777" w:rsidTr="00F57673">
        <w:trPr>
          <w:trHeight w:val="76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F8CC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lisse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88EA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566C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with controlled duration executed by a practition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4860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amstring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fast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locity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7B5E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O3: MF/MF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A51A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913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1AAE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5EAB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A019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BBD8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3667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EF5C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82B5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695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.5</w:t>
            </w:r>
          </w:p>
        </w:tc>
      </w:tr>
      <w:tr w:rsidR="00A840D3" w:rsidRPr="000D48F3" w14:paraId="70E61A36" w14:textId="77777777" w:rsidTr="00F57673">
        <w:trPr>
          <w:trHeight w:val="76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22C9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lisse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65F0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92B4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with controlled duration executed by a practition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ED794" w14:textId="37BEA80F" w:rsidR="0013505D" w:rsidRPr="000D48F3" w:rsidRDefault="00BC1F28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strocnemii</w:t>
            </w:r>
            <w:proofErr w:type="spellEnd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</w:t>
            </w:r>
            <w:proofErr w:type="spellEnd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fast </w:t>
            </w:r>
            <w:proofErr w:type="spellStart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locity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1220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3: </w:t>
            </w: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F/MF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2670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6D87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A7F0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7314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ABB4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E582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871B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0218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2DE8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0D55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30F2A269" w14:textId="77777777" w:rsidTr="00F57673">
        <w:trPr>
          <w:trHeight w:val="76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88A1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Falisse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8E8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3543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with controlled duration executed by a practition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1A78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amstring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fast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locity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5BE9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O2: MFLV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C7B3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01A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06C3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46B6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9E83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EB25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B9E9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F3C6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C19F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486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A840D3" w:rsidRPr="000D48F3" w14:paraId="5F52EEAB" w14:textId="77777777" w:rsidTr="00F57673">
        <w:trPr>
          <w:trHeight w:val="76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D6DE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lisse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D6BD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EF0C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with controlled duration executed by a practition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885D9" w14:textId="3E06B630" w:rsidR="0013505D" w:rsidRPr="000D48F3" w:rsidRDefault="00BC1F28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strocnemii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</w:t>
            </w:r>
            <w:proofErr w:type="spellEnd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fast </w:t>
            </w:r>
            <w:proofErr w:type="spellStart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locity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3911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O2: MFLV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25FE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6B38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24E3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FCBE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DD0A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9926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2FC3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2D90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C652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0E52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DA6996" w:rsidRPr="000D48F3" w14:paraId="391A6E2F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AF22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hin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20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7DE4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F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R²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RMS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791D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at controlled velocity using a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3314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lantar flexors at slow velocity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6963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FL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E580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1BB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95D5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F464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7B99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74DF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7BA0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9682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D7B6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0E1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3</w:t>
            </w:r>
          </w:p>
        </w:tc>
      </w:tr>
      <w:tr w:rsidR="00A840D3" w:rsidRPr="000D48F3" w14:paraId="4B3FCA01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1D52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hin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20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ABEA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0570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at controlled velocity using a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7329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lantar flexors at slow velocity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B665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FL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157D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3BD3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E558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3C32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2A85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06D5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F7FB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46D6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59F9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782C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7F9838F5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5626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hin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20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DD62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E495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at controlled velocity using a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1B73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lantar flexors at fast velocity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EED5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FL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3B7B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C89A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A9EA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4EFE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3D06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EB95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901B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4A64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B938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6D86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DA6996" w:rsidRPr="000D48F3" w14:paraId="60C93217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E1DE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De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lug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1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D9CA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F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F90E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assive stretching at controlled duration with an external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7C14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lantar flexors rotation duration of 2 second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3E407E" w14:textId="3823FD88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</w:t>
            </w:r>
            <w:r w:rsidR="00A31B22"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t</w:t>
            </w:r>
            <w:proofErr w:type="spellEnd"/>
            <w:r w:rsidR="00A31B22"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A31B22"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fied</w:t>
            </w:r>
            <w:proofErr w:type="spellEnd"/>
            <w:r w:rsidR="00A31B22"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D061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F59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DECD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3AA0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FAC8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AC84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1403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8D58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425D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3AE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</w:t>
            </w:r>
          </w:p>
        </w:tc>
      </w:tr>
      <w:tr w:rsidR="00A840D3" w:rsidRPr="000D48F3" w14:paraId="767B2904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3808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De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lug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1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6DBF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2590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assive stretching at controlled duration with an external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ED68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lantar flexors rotation duration of 2 second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3A0472" w14:textId="4CDB672B" w:rsidR="0013505D" w:rsidRPr="000D48F3" w:rsidRDefault="00A31B2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fi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92A6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BC87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5934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0112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E5FB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A5D2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35B3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EDE2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CD56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3D7D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02D34641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1723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De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lug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1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79A3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53CE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assive stretching at controlled duration with an external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D3D0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lantar flexors rotation duration of 1 second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AC4091" w14:textId="7C662975" w:rsidR="0013505D" w:rsidRPr="000D48F3" w:rsidRDefault="00A31B2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fi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5C58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7B77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7228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4995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C7C7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EFE6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278D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32F5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B146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9EB4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63D01F98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AE81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De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lug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1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6378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C6AE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assive stretching at controlled duration with an external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D7F8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lantar flexors rotation duration of 1 second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A30C14" w14:textId="29EB0CF5" w:rsidR="0013505D" w:rsidRPr="000D48F3" w:rsidRDefault="00A31B2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fi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33C8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5B1A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E213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E613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3D04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9D2B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6772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6BD0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DD06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05DE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6366172E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1A6A0" w14:textId="4C814AA7" w:rsidR="0013505D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De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lug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2011</w:t>
            </w:r>
          </w:p>
          <w:p w14:paraId="383B0D7D" w14:textId="77777777" w:rsidR="00F57673" w:rsidRDefault="00F57673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  <w:p w14:paraId="4258E389" w14:textId="77777777" w:rsidR="00F57673" w:rsidRPr="000D48F3" w:rsidRDefault="00F57673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DC60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AC625F" w14:textId="77777777" w:rsidR="0013505D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assive stretching at controlled duration with an external device</w:t>
            </w:r>
          </w:p>
          <w:p w14:paraId="7C42CA6A" w14:textId="77777777" w:rsidR="00F57673" w:rsidRPr="000D48F3" w:rsidRDefault="00F57673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C367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lantar flexors rotation duration of 0.5 second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A2A46F" w14:textId="60DBBEE8" w:rsidR="0013505D" w:rsidRPr="000D48F3" w:rsidRDefault="00A31B2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fi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B266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DA68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A196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C68A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7439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8631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EAA3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5152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9B89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C160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78C016FE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43DA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De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lug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1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898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014E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Passive stretching at controlled duration </w:t>
            </w: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lastRenderedPageBreak/>
              <w:t>with an external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DE52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lastRenderedPageBreak/>
              <w:t>Plantar flexors rotation duration of 0.5 second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7D458A" w14:textId="1A601FBE" w:rsidR="0013505D" w:rsidRPr="000D48F3" w:rsidRDefault="00A31B2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fi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18B5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B31A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D354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1BB8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543D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7DEA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48C6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AEA9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66BE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6A76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624601" w:rsidRPr="000D48F3" w14:paraId="4501B828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EF78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De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lug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1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B97A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54A1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assive stretching at controlled duration with an external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73FB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lantar flexors rotation duration of 0.25 second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33817A" w14:textId="63994BEE" w:rsidR="0013505D" w:rsidRPr="000D48F3" w:rsidRDefault="00A31B2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fi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B222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FD5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813B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A78F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EF81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F6C5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BCFB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CB3B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64BB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3911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624601" w:rsidRPr="000D48F3" w14:paraId="025186CA" w14:textId="77777777" w:rsidTr="00624601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2B51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De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lug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1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A160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C39A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assive stretching at controlled duration with an external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C822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lantar flexors rotation duration of 0.25 second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BACF44" w14:textId="03E8B433" w:rsidR="0013505D" w:rsidRPr="000D48F3" w:rsidRDefault="00A31B2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fi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E322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6E2D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89EC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0283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46DD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7E96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1720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0421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389F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102B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DA6996" w:rsidRPr="000D48F3" w14:paraId="6362F4AA" w14:textId="77777777" w:rsidTr="00624601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CAD3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oo</w:t>
            </w:r>
            <w:proofErr w:type="spellEnd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; Mak,</w:t>
            </w: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br/>
              <w:t>200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E6C9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eported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193B4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assive stretching at controlled velocity using a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51B6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Elbow extension 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9A9E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FL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8725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4E0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BB8F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3701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0CB9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F75D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96B7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D69D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1FEE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945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</w:t>
            </w:r>
          </w:p>
        </w:tc>
      </w:tr>
      <w:tr w:rsidR="00DA6996" w:rsidRPr="000D48F3" w14:paraId="04B2E7C8" w14:textId="77777777" w:rsidTr="006C3B25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106A8" w14:textId="63CB65F5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Wang et al., 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</w:t>
            </w:r>
            <w:r w:rsidR="00A31B22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9404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F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R²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30D0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at controlled velocity using a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7925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Wrist flexors at slow velocity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61AC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P/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E11D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653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B797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1010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09DF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7F5D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E803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A5CC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730F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3D5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4</w:t>
            </w:r>
          </w:p>
        </w:tc>
      </w:tr>
      <w:tr w:rsidR="00A840D3" w:rsidRPr="000D48F3" w14:paraId="79FC803B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289DE" w14:textId="38729A64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Wang et al., 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</w:t>
            </w:r>
            <w:r w:rsidR="00A31B22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FFBE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019E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at controlled velocity using a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F4B6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Wrist flexors at slow velocity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B772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P/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6950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08F3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381C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79E9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C072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A7BF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3949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946F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45C3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2150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4736313E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05277" w14:textId="663FB238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Wang et al., 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</w:t>
            </w:r>
            <w:r w:rsidR="00A31B22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882F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4E82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at controlled velocity using a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A7F9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Wrist flexors at fast velocity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D03B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P/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4711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3C25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28F6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3D3B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E960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F913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2EE0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276D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59F9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9733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DA6996" w:rsidRPr="000D48F3" w14:paraId="15DA2361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BE1C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Wang;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äverth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; Herman, 2018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1695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F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3AEA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at controlled velocity using a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F703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Wrist flexors at slow velocity - Pre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BoN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A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1C9D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P/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A579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0A3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A2D0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E51F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B443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43FB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CBAC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71F3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56B8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FF1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3</w:t>
            </w:r>
          </w:p>
        </w:tc>
      </w:tr>
      <w:tr w:rsidR="00A840D3" w:rsidRPr="000D48F3" w14:paraId="117D153D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BEEE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Wang;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äverth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; Herman, 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98D6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389B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at controlled velocity using a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6A8F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Wrist flexors at slow velocity - 4 weeks post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BoN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A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BE44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P/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0DFE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A09D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8590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CCFF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30FD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2C40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6369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97C8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A0A1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150F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3C2C7F62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48D6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Wang;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äverth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; Herman, 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1131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52F9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at controlled velocity using a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EB71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Wrist flexors at slow velocity - 12 weeks post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BoN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A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329C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P/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770A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9353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C7A6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12E1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3072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6E76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7F85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E011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D662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52EA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68B1761F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FB90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Wang;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äverth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; Herman, 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A26F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6DC3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at controlled velocity using a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B83E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Wrist flexors at fast velocity - Pre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BoN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A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EE3F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P/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B7DE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9C93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9ACC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55D8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1CFB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AB13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D6FF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DEAB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1617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4F1E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1A940AF3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D747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 xml:space="preserve">Wang;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äverth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; Herman, 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A57C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5E65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at controlled velocity using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1DC1D" w14:textId="13FAFB2D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Wrist flexors at fast velocity - 4 weeks post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BoN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A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615D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P/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0694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41EB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B1C5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BD30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AC88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C6E0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54A0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689D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31B6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01D6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7777EFE8" w14:textId="77777777" w:rsidTr="00F57673">
        <w:trPr>
          <w:trHeight w:val="54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4D7B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Wang;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äverth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; Herman, 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4F76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3F56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ssive stretching at controlled velocity using a devic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B0341" w14:textId="7AA85531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Wrist flexors at fast velocity</w:t>
            </w:r>
            <w:r w:rsidR="00BC1F28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- 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12 weeks post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BoN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A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8B85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P/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4D8D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EA36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F088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6C44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5FD6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7A8F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912C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2EF8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B081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17D1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DA6996" w:rsidRPr="000D48F3" w14:paraId="3764644C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B855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He;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rling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; Wang, 199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7A11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ported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BCF9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endulum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6A9D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Joi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E97D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FL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3DAF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F0A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2FB2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8D2A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6AE0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E4BE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3EC1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3EC4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CC1D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A26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</w:p>
        </w:tc>
      </w:tr>
      <w:tr w:rsidR="00DA6996" w:rsidRPr="000D48F3" w14:paraId="32044266" w14:textId="77777777" w:rsidTr="00624601">
        <w:trPr>
          <w:trHeight w:val="37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87C6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e, 199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8FEC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ported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36BE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endulum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EE1D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Joi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BEBF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FL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87FA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2AF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E19A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ADFE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D732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7299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31C8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B753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C7B9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746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</w:p>
        </w:tc>
      </w:tr>
      <w:tr w:rsidR="00212692" w:rsidRPr="000D48F3" w14:paraId="45FA77F1" w14:textId="77777777" w:rsidTr="00207736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418B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;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uld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 xml:space="preserve"> 2004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4561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ported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823C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endulum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s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/ Active model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228B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Joi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0EBF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A3E5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C1D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9CD6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933F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B853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34E5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0A5D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6DAE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9D4B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852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</w:t>
            </w:r>
          </w:p>
        </w:tc>
      </w:tr>
      <w:tr w:rsidR="00624601" w:rsidRPr="000D48F3" w14:paraId="1BDA1B56" w14:textId="77777777" w:rsidTr="00624601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8256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;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uld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 xml:space="preserve"> 2004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0AE5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E624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endulum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s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/ Active model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E247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Joi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A239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3B4A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5C32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DA01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461A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3642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67BF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DC0D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BCE5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808C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6334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</w:p>
        </w:tc>
      </w:tr>
      <w:tr w:rsidR="00A840D3" w:rsidRPr="000D48F3" w14:paraId="55191350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57855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;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uld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 xml:space="preserve"> 200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31EF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ported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E6D03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endulum test / Feedback from muscle stretching velocity model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CE2DC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Joi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BE67A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9A8AD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E4F6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C8D35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60C84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EF7E6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D0AA2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1D771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6F433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1765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66CC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</w:p>
        </w:tc>
      </w:tr>
      <w:tr w:rsidR="00A840D3" w:rsidRPr="000D48F3" w14:paraId="21F9813B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06D43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;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uld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 xml:space="preserve"> 200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8B20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ported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A375A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endulum test / Feedback from muscle stretching velocity model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E5C58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Joi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D7FD4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1B49F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1FD5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9091A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2F889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98883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AE5AA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D8AD1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75C92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225D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3B3E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</w:p>
        </w:tc>
      </w:tr>
      <w:tr w:rsidR="00DA6996" w:rsidRPr="000D48F3" w14:paraId="301B7E80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F85E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Kim;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om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; Hase, 20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FF39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MS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09C3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endulum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65C0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Joi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43A4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D6EB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818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1C9E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A41D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C6FB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638C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E570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DB51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8C50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E56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</w:t>
            </w:r>
          </w:p>
        </w:tc>
      </w:tr>
      <w:tr w:rsidR="00DA6996" w:rsidRPr="000D48F3" w14:paraId="6BA82174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0BA2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Le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vorzin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 2001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3741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ported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8859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endulum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9F4C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Joi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F767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P/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091D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B50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4F2E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683D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BE03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5580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FBBD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728F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C369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3AE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</w:t>
            </w:r>
          </w:p>
        </w:tc>
      </w:tr>
      <w:tr w:rsidR="00A840D3" w:rsidRPr="000D48F3" w14:paraId="0CE3257A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85D2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Le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vorzin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 2001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B288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F21E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endulum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3963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Joi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6C84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P/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CF3E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6992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F112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24C7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CC47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971B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BDEE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2627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7307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B0D8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</w:p>
        </w:tc>
      </w:tr>
      <w:tr w:rsidR="00DA6996" w:rsidRPr="000D48F3" w14:paraId="50761EAA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17198" w14:textId="3F0A96D1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De </w:t>
            </w:r>
            <w:proofErr w:type="spellStart"/>
            <w:r w:rsidR="00494189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roote</w:t>
            </w:r>
            <w:proofErr w:type="spellEnd"/>
            <w:r w:rsidR="00494189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 xml:space="preserve"> 2018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F978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ported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40E0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endulum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BD42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Joi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798D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AP/JA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E54E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IM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017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EAF6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C464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10AA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281F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167C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819B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F26E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051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</w:t>
            </w:r>
          </w:p>
        </w:tc>
      </w:tr>
      <w:tr w:rsidR="00A840D3" w:rsidRPr="000D48F3" w14:paraId="6F1DE12F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33BA8" w14:textId="21FF2610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De </w:t>
            </w:r>
            <w:proofErr w:type="spellStart"/>
            <w:r w:rsidR="00494189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roote</w:t>
            </w:r>
            <w:proofErr w:type="spellEnd"/>
            <w:r w:rsidR="00494189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 xml:space="preserve"> 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480B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B8AE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endulum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DB63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Joi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30E3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T/T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5A92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IM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0E1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468C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4DE7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6F6A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1883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453A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99F5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34BB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57C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</w:t>
            </w:r>
          </w:p>
        </w:tc>
      </w:tr>
      <w:tr w:rsidR="00DA6996" w:rsidRPr="000D48F3" w14:paraId="26EBD208" w14:textId="77777777" w:rsidTr="005F5499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4C22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 xml:space="preserve">Feng; Mak, 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1988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83A2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ported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B3BD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endulum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45D6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lbow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joi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F591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FL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A5F3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84D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D01D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CF3C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1864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9B30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5EDD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1D98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1C42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5B3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</w:p>
        </w:tc>
      </w:tr>
      <w:tr w:rsidR="00624601" w:rsidRPr="000D48F3" w14:paraId="4DB060A6" w14:textId="77777777" w:rsidTr="005F5499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5507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Feng; Mak, 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198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C39E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6ED0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endulum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FD44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lbow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joi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04EA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FL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593B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FA3E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0958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58BD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1FC6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E25F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4117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E985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6E52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0B3D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</w:p>
        </w:tc>
      </w:tr>
      <w:tr w:rsidR="00212692" w:rsidRPr="000D48F3" w14:paraId="4CF6EE31" w14:textId="77777777" w:rsidTr="00207736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8B1D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Falisse et al., 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8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AA63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C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89A6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amstring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73D6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-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amstrings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B5AC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O1: MFL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7684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44A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ECB5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C323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FE8E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7069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3ACF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E38D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89A0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EDC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212692" w:rsidRPr="000D48F3" w14:paraId="01B8556F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CB42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Falisse et al., 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81AA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35461" w14:textId="58D614E2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="00A41249" w:rsidRPr="00A4124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strocnemii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8F3AA" w14:textId="0FB9446A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- </w:t>
            </w:r>
            <w:proofErr w:type="spellStart"/>
            <w:r w:rsidR="00A41249" w:rsidRPr="00A4124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strocnemii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8A63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O1: MFL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D3D3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2012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237E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6E4B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04ED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C6CB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3525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BA84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48F1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2BF7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5F9929B3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239F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Falisse et al., 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5E2B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7633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amstring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7166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-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amstrings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3D91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O3</w:t>
            </w:r>
            <w:bookmarkStart w:id="2" w:name="_Hlk190947242"/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: MF/MFR</w:t>
            </w:r>
            <w:bookmarkEnd w:id="2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B44F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28E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8DA7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22DA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DFD0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14A4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AE02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717A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364C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94A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</w:t>
            </w:r>
          </w:p>
        </w:tc>
      </w:tr>
      <w:tr w:rsidR="00A840D3" w:rsidRPr="000D48F3" w14:paraId="118A6D55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194D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Falisse et al., 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8BE2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385CE" w14:textId="2566D79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="00A41249" w:rsidRPr="00A4124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strocnemii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710D0D" w14:textId="0D07099D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- </w:t>
            </w:r>
            <w:proofErr w:type="spellStart"/>
            <w:r w:rsidR="00A41249" w:rsidRPr="00A4124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strocnemii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E5DB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O3: MF/MF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D7BC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2AD4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D6B4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98CB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8F18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56FE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1BCF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A37D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D78E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4973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A840D3" w:rsidRPr="000D48F3" w14:paraId="0194B314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1008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Falisse et al., 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D88F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D4539" w14:textId="7B7BE2AD" w:rsidR="0013505D" w:rsidRPr="000D48F3" w:rsidRDefault="003519CC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amstrings</w:t>
            </w:r>
            <w:proofErr w:type="spellEnd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58A7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-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amstrings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D499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O2: MFLV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D5B0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23B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7F25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93141" w14:textId="7588CBD9" w:rsidR="0013505D" w:rsidRPr="000D48F3" w:rsidRDefault="0014548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333D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7FBB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19CE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D7E44" w14:textId="2463083C" w:rsidR="0013505D" w:rsidRPr="000D48F3" w:rsidRDefault="0014548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1FEE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8645" w14:textId="427C21E0" w:rsidR="0013505D" w:rsidRPr="000D48F3" w:rsidRDefault="0014548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A840D3" w:rsidRPr="000D48F3" w14:paraId="3D78397F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6A79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Falisse et al., 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8DEF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F9AFA" w14:textId="620876BE" w:rsidR="0013505D" w:rsidRPr="000D48F3" w:rsidRDefault="003519CC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="00A41249" w:rsidRPr="00A4124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strocnemii</w:t>
            </w:r>
            <w:proofErr w:type="spellEnd"/>
            <w:r w:rsidR="0013505D"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94775" w14:textId="79C04564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- </w:t>
            </w:r>
            <w:proofErr w:type="spellStart"/>
            <w:r w:rsidR="00A41249" w:rsidRPr="00A4124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strocnemii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716C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O2: MFLV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2219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E9DE0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B914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1818C" w14:textId="746B83BE" w:rsidR="0013505D" w:rsidRPr="000D48F3" w:rsidRDefault="0014548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3C48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6713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30BF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F2EFD" w14:textId="5157FF0F" w:rsidR="0013505D" w:rsidRPr="000D48F3" w:rsidRDefault="0014548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A907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4853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DA6996" w:rsidRPr="000D48F3" w14:paraId="7B069299" w14:textId="77777777" w:rsidTr="006C3B25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2955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Jansen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 xml:space="preserve"> 201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7895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ported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C8F9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C9A0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Hip,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DA4A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FL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3928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IM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634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4D99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CE81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0EA4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8DF3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9168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1298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40C7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2ACC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DA6996" w:rsidRPr="000D48F3" w14:paraId="5A928EB3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2E42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lisse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 xml:space="preserve"> 2020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78DA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²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CCC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1FF3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ersonalize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ameters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86F4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Hip,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25E5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F/MF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953F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255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F4E3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7AFB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D4B0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56C3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57E2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587E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B1AF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F14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3</w:t>
            </w:r>
          </w:p>
        </w:tc>
      </w:tr>
      <w:tr w:rsidR="00A840D3" w:rsidRPr="000D48F3" w14:paraId="0319B087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9506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lisse et al.,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 xml:space="preserve"> 2020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F58E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2D16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7AEA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Hip,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37DBA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F/MF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B3298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CBE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A6EB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59B87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C3CFE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CC9E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A262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605A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39196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10F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</w:t>
            </w:r>
          </w:p>
        </w:tc>
      </w:tr>
      <w:tr w:rsidR="00DA6996" w:rsidRPr="000D48F3" w14:paraId="46D190E4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5CCC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Bruel et al., </w:t>
            </w: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br/>
              <w:t>202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D302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ported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C915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19E0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Hip,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901BF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FL/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4D433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IM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A43D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2677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7252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84872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FEEA5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2F061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C9B2B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9A9F9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77C4" w14:textId="77777777" w:rsidR="0013505D" w:rsidRPr="000D48F3" w:rsidRDefault="0013505D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</w:t>
            </w:r>
          </w:p>
        </w:tc>
      </w:tr>
      <w:tr w:rsidR="005227E2" w:rsidRPr="000D48F3" w14:paraId="6A64CA91" w14:textId="77777777" w:rsidTr="00624601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B049E0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erkamp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 2023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0F086B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²</w:t>
            </w:r>
          </w:p>
          <w:p w14:paraId="788D1E81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MSE</w:t>
            </w:r>
          </w:p>
          <w:p w14:paraId="79C2B607" w14:textId="150F4753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CE1D7C" w14:textId="38A1949E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– Cluster 1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4DEA1A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Hip,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17D631" w14:textId="77777777" w:rsidR="00F64614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MO1: </w:t>
            </w:r>
          </w:p>
          <w:p w14:paraId="731AA8EE" w14:textId="22255418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CFA938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BC5CD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001800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A57944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29E133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B11D8D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C74A4A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79EF32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DA3ABE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C3BF4" w14:textId="77777777" w:rsidR="005227E2" w:rsidRPr="000D48F3" w:rsidRDefault="005227E2" w:rsidP="004D0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5227E2" w:rsidRPr="000D48F3" w14:paraId="77CC448C" w14:textId="77777777" w:rsidTr="00624601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67E0A9" w14:textId="14ECFDEA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erkamp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 2023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2261D9" w14:textId="03F5676B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10B359" w14:textId="317F2B88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– Cluster 2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BD3E4A" w14:textId="328F3211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Hip,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18B3B2" w14:textId="77777777" w:rsidR="00F64614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MO1: </w:t>
            </w:r>
          </w:p>
          <w:p w14:paraId="500B785F" w14:textId="5609B95B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15A608" w14:textId="7C442D55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F72B9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30F9AD" w14:textId="72076C2C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E72CDA" w14:textId="21CDBC10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B07A37" w14:textId="6CB470D3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4D73B5" w14:textId="615945A3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5CDDE3" w14:textId="38D16923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B9467A" w14:textId="54BB4545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D17734" w14:textId="2F5D54F0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711A3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5227E2" w:rsidRPr="000D48F3" w14:paraId="5CA5B54D" w14:textId="77777777" w:rsidTr="00624601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7D95DB" w14:textId="49BD5844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Veerkamp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 2023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EAD337" w14:textId="26B4EC20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B5CAF6" w14:textId="4E6E1A5C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– Cluster 3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37FB02" w14:textId="230F2245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Hip,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584138" w14:textId="77777777" w:rsidR="00F64614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MO1: </w:t>
            </w:r>
          </w:p>
          <w:p w14:paraId="3CA56C0B" w14:textId="3354F56E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2EC68D" w14:textId="5E8C1DB9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3DFEB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322C43" w14:textId="2A90521B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D8E3C6" w14:textId="7DAAA441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A7102D" w14:textId="166C58A3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2461E5" w14:textId="559124FA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CC55F9" w14:textId="3C447AC4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0B0BBF" w14:textId="2A2672EB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CE7382" w14:textId="20136050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202E4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624601" w:rsidRPr="000D48F3" w14:paraId="6C9756B4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CCC596" w14:textId="1F252122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erkamp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 2023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C4EB53" w14:textId="2BDB7935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84B535" w14:textId="4A82ED76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– Cluster 1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2874DD" w14:textId="72040B4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Hip,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182E7C" w14:textId="20319476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MO2: </w:t>
            </w:r>
            <w:bookmarkStart w:id="3" w:name="_Hlk190947283"/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F</w:t>
            </w:r>
            <w:bookmarkEnd w:id="3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BC099D" w14:textId="405D282F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99937" w14:textId="0202EBAA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0789E8" w14:textId="2262A6B8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42423A" w14:textId="3DA2A986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F386B6" w14:textId="244E5ADD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83AD37" w14:textId="6D009A50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98DA31" w14:textId="4B2CDA96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F76104" w14:textId="12CA7926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51C0C7" w14:textId="7C96534F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D6277" w14:textId="119AD0F2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5227E2" w:rsidRPr="000D48F3" w14:paraId="1F631788" w14:textId="77777777" w:rsidTr="00F57673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669645" w14:textId="75B29758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erkamp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 2023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9F97FB" w14:textId="2B3E5542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963387" w14:textId="00DA5B59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– Cluster 2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43967C" w14:textId="45383D4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Hip,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F10816" w14:textId="19939939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O2: M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D00331" w14:textId="50DB7514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7486A" w14:textId="71346490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41EDA3" w14:textId="2E06F9DB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466BF7" w14:textId="5CAC1FA6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A8D631" w14:textId="5246FC05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2E127B" w14:textId="083F280F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87DC1E" w14:textId="79F06B90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141FE0" w14:textId="175B6249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1797F6" w14:textId="27D63E72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D8C0F" w14:textId="53BCEB46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5227E2" w:rsidRPr="000D48F3" w14:paraId="56672CF2" w14:textId="77777777" w:rsidTr="006C3B25">
        <w:trPr>
          <w:trHeight w:val="51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BC0F18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erkamp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et al., 2023</w:t>
            </w: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1C3AA7" w14:textId="2954EA00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02EEAF" w14:textId="01C83B3C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it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– Cluster 3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8B9D7F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Hip,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nee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k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25D685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O2: M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A38DCC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G</w:t>
            </w:r>
          </w:p>
        </w:tc>
        <w:tc>
          <w:tcPr>
            <w:tcW w:w="5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3B102" w14:textId="375C65FD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2A9B20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8E0F23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E79CF1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7C7A41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6AEC00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EC946A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068D3C" w14:textId="77777777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D48F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511C3" w14:textId="0C77EEF8" w:rsidR="005227E2" w:rsidRPr="000D48F3" w:rsidRDefault="005227E2" w:rsidP="00A84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</w:tbl>
    <w:p w14:paraId="1AC09988" w14:textId="77777777" w:rsidR="00A41249" w:rsidRPr="000D48F3" w:rsidRDefault="00A41249" w:rsidP="00A41249">
      <w:pPr>
        <w:jc w:val="both"/>
        <w:rPr>
          <w:rFonts w:ascii="Arial" w:hAnsi="Arial" w:cs="Arial"/>
          <w:sz w:val="18"/>
          <w:szCs w:val="18"/>
          <w:lang w:val="en-US"/>
        </w:rPr>
      </w:pPr>
      <w:r w:rsidRPr="000D48F3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0D48F3">
        <w:rPr>
          <w:rFonts w:ascii="Arial" w:hAnsi="Arial" w:cs="Arial"/>
          <w:sz w:val="18"/>
          <w:szCs w:val="18"/>
          <w:lang w:val="en-US"/>
        </w:rPr>
        <w:t xml:space="preserve"> The table presents the physiological plausibility score of the developed models according to the investigated tasks, target muscles or joints, and evaluated groups. </w:t>
      </w:r>
      <w:r w:rsidRPr="000D48F3">
        <w:rPr>
          <w:rFonts w:ascii="Arial" w:hAnsi="Arial" w:cs="Arial"/>
          <w:b/>
          <w:bCs/>
          <w:sz w:val="18"/>
          <w:szCs w:val="18"/>
          <w:lang w:val="en-US"/>
        </w:rPr>
        <w:t>Types of feedback model</w:t>
      </w:r>
      <w:r w:rsidRPr="000D48F3">
        <w:rPr>
          <w:rFonts w:ascii="Arial" w:hAnsi="Arial" w:cs="Arial"/>
          <w:sz w:val="18"/>
          <w:szCs w:val="18"/>
          <w:lang w:val="en-US"/>
        </w:rPr>
        <w:t xml:space="preserve">: </w:t>
      </w:r>
      <w:r w:rsidRPr="000D48F3">
        <w:rPr>
          <w:rFonts w:ascii="Arial" w:hAnsi="Arial" w:cs="Arial"/>
          <w:b/>
          <w:bCs/>
          <w:sz w:val="18"/>
          <w:szCs w:val="18"/>
          <w:lang w:val="en-US"/>
        </w:rPr>
        <w:t>MSV:</w:t>
      </w:r>
      <w:r w:rsidRPr="000D48F3">
        <w:rPr>
          <w:rFonts w:ascii="Arial" w:hAnsi="Arial" w:cs="Arial"/>
          <w:sz w:val="18"/>
          <w:szCs w:val="18"/>
          <w:lang w:val="en-US"/>
        </w:rPr>
        <w:t xml:space="preserve"> Muscle stretching velocity; </w:t>
      </w:r>
      <w:r w:rsidRPr="000D48F3">
        <w:rPr>
          <w:rFonts w:ascii="Arial" w:eastAsia="Times New Roman" w:hAnsi="Arial" w:cs="Arial"/>
          <w:b/>
          <w:bCs/>
          <w:sz w:val="18"/>
          <w:szCs w:val="18"/>
          <w:lang w:eastAsia="pt-BR"/>
        </w:rPr>
        <w:t>MFL/MSV:</w:t>
      </w:r>
      <w:r w:rsidRPr="000D48F3">
        <w:rPr>
          <w:rFonts w:ascii="Arial" w:eastAsia="Times New Roman" w:hAnsi="Arial" w:cs="Arial"/>
          <w:sz w:val="18"/>
          <w:szCs w:val="18"/>
          <w:lang w:eastAsia="pt-BR"/>
        </w:rPr>
        <w:t xml:space="preserve"> </w:t>
      </w:r>
      <w:r w:rsidRPr="000D48F3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Muscle fiber length and muscle stretching velocity; </w:t>
      </w:r>
      <w:r w:rsidRPr="000D48F3">
        <w:rPr>
          <w:rFonts w:ascii="Arial" w:hAnsi="Arial" w:cs="Arial"/>
          <w:b/>
          <w:bCs/>
          <w:sz w:val="18"/>
          <w:szCs w:val="18"/>
          <w:lang w:val="en-US"/>
        </w:rPr>
        <w:t>MF/MFR:</w:t>
      </w:r>
      <w:r w:rsidRPr="000D48F3">
        <w:rPr>
          <w:rFonts w:ascii="Arial" w:hAnsi="Arial" w:cs="Arial"/>
          <w:sz w:val="18"/>
          <w:szCs w:val="18"/>
          <w:lang w:val="en-US"/>
        </w:rPr>
        <w:t xml:space="preserve"> Muscle force and muscle force rate; </w:t>
      </w:r>
      <w:r w:rsidRPr="000D48F3">
        <w:rPr>
          <w:rFonts w:ascii="Arial" w:hAnsi="Arial" w:cs="Arial"/>
          <w:b/>
          <w:bCs/>
          <w:sz w:val="18"/>
          <w:szCs w:val="18"/>
          <w:lang w:val="en-US"/>
        </w:rPr>
        <w:t>MFLVA:</w:t>
      </w:r>
      <w:r w:rsidRPr="000D48F3">
        <w:rPr>
          <w:rFonts w:ascii="Arial" w:hAnsi="Arial" w:cs="Arial"/>
          <w:sz w:val="18"/>
          <w:szCs w:val="18"/>
          <w:lang w:val="en-US"/>
        </w:rPr>
        <w:t xml:space="preserve"> Muscle fiber length, muscle stretching velocity, and muscle stretching acceleration</w:t>
      </w:r>
      <w:r w:rsidRPr="000D48F3">
        <w:rPr>
          <w:rFonts w:ascii="Arial" w:hAnsi="Arial" w:cs="Arial"/>
          <w:b/>
          <w:bCs/>
          <w:sz w:val="18"/>
          <w:szCs w:val="18"/>
          <w:lang w:val="en-US"/>
        </w:rPr>
        <w:t>; JAP/JAV:</w:t>
      </w:r>
      <w:r w:rsidRPr="000D48F3">
        <w:rPr>
          <w:rFonts w:ascii="Arial" w:hAnsi="Arial" w:cs="Arial"/>
          <w:sz w:val="18"/>
          <w:szCs w:val="18"/>
          <w:lang w:val="en-US"/>
        </w:rPr>
        <w:t xml:space="preserve"> </w:t>
      </w:r>
      <w:r w:rsidRPr="000D48F3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Joint angular position and joint angular velocity</w:t>
      </w:r>
      <w:r w:rsidRPr="000D48F3">
        <w:rPr>
          <w:rFonts w:ascii="Arial" w:hAnsi="Arial" w:cs="Arial"/>
          <w:sz w:val="18"/>
          <w:szCs w:val="18"/>
          <w:lang w:val="en-US"/>
        </w:rPr>
        <w:t xml:space="preserve">; </w:t>
      </w:r>
      <w:r w:rsidRPr="000D48F3">
        <w:rPr>
          <w:rFonts w:ascii="Arial" w:hAnsi="Arial" w:cs="Arial"/>
          <w:b/>
          <w:bCs/>
          <w:sz w:val="18"/>
          <w:szCs w:val="18"/>
          <w:lang w:val="en-US"/>
        </w:rPr>
        <w:t>JAV:</w:t>
      </w:r>
      <w:r w:rsidRPr="000D48F3">
        <w:rPr>
          <w:rFonts w:ascii="Arial" w:hAnsi="Arial" w:cs="Arial"/>
          <w:sz w:val="18"/>
          <w:szCs w:val="18"/>
          <w:lang w:val="en-US"/>
        </w:rPr>
        <w:t xml:space="preserve"> </w:t>
      </w:r>
      <w:r w:rsidRPr="000D48F3">
        <w:rPr>
          <w:rFonts w:ascii="Arial" w:eastAsia="Times New Roman" w:hAnsi="Arial" w:cs="Arial"/>
          <w:color w:val="000000"/>
          <w:sz w:val="18"/>
          <w:szCs w:val="18"/>
          <w:lang w:eastAsia="pt-BR"/>
        </w:rPr>
        <w:t xml:space="preserve">Joint angular </w:t>
      </w:r>
      <w:proofErr w:type="spellStart"/>
      <w:r w:rsidRPr="000D48F3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velocity</w:t>
      </w:r>
      <w:proofErr w:type="spellEnd"/>
      <w:r w:rsidRPr="000D48F3">
        <w:rPr>
          <w:rFonts w:ascii="Arial" w:eastAsia="Times New Roman" w:hAnsi="Arial" w:cs="Arial"/>
          <w:color w:val="000000"/>
          <w:sz w:val="18"/>
          <w:szCs w:val="18"/>
          <w:lang w:eastAsia="pt-BR"/>
        </w:rPr>
        <w:t xml:space="preserve">; </w:t>
      </w:r>
      <w:r w:rsidRPr="000D48F3">
        <w:rPr>
          <w:rFonts w:ascii="Arial" w:eastAsia="Times New Roman" w:hAnsi="Arial" w:cs="Arial"/>
          <w:b/>
          <w:bCs/>
          <w:sz w:val="18"/>
          <w:szCs w:val="18"/>
          <w:lang w:eastAsia="pt-BR"/>
        </w:rPr>
        <w:t>JT/TR:</w:t>
      </w:r>
      <w:r w:rsidRPr="000D48F3">
        <w:rPr>
          <w:rFonts w:ascii="Arial" w:eastAsia="Times New Roman" w:hAnsi="Arial" w:cs="Arial"/>
          <w:sz w:val="18"/>
          <w:szCs w:val="18"/>
          <w:lang w:eastAsia="pt-BR"/>
        </w:rPr>
        <w:t xml:space="preserve"> Joint torque </w:t>
      </w:r>
      <w:proofErr w:type="spellStart"/>
      <w:r w:rsidRPr="000D48F3">
        <w:rPr>
          <w:rFonts w:ascii="Arial" w:eastAsia="Times New Roman" w:hAnsi="Arial" w:cs="Arial"/>
          <w:sz w:val="18"/>
          <w:szCs w:val="18"/>
          <w:lang w:eastAsia="pt-BR"/>
        </w:rPr>
        <w:t>and</w:t>
      </w:r>
      <w:proofErr w:type="spellEnd"/>
      <w:r w:rsidRPr="000D48F3">
        <w:rPr>
          <w:rFonts w:ascii="Arial" w:eastAsia="Times New Roman" w:hAnsi="Arial" w:cs="Arial"/>
          <w:sz w:val="18"/>
          <w:szCs w:val="18"/>
          <w:lang w:eastAsia="pt-BR"/>
        </w:rPr>
        <w:t xml:space="preserve"> joint torque rate; </w:t>
      </w:r>
      <w:r w:rsidRPr="000D48F3">
        <w:rPr>
          <w:rFonts w:ascii="Arial" w:eastAsia="Times New Roman" w:hAnsi="Arial" w:cs="Arial"/>
          <w:b/>
          <w:bCs/>
          <w:sz w:val="18"/>
          <w:szCs w:val="18"/>
          <w:lang w:eastAsia="pt-BR"/>
        </w:rPr>
        <w:t>MF/MFR:</w:t>
      </w:r>
      <w:r w:rsidRPr="000D48F3">
        <w:rPr>
          <w:rFonts w:ascii="Arial" w:eastAsia="Times New Roman" w:hAnsi="Arial" w:cs="Arial"/>
          <w:sz w:val="18"/>
          <w:szCs w:val="18"/>
          <w:lang w:eastAsia="pt-BR"/>
        </w:rPr>
        <w:t xml:space="preserve"> </w:t>
      </w:r>
      <w:r w:rsidRPr="000D48F3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Muscle force and muscle force rate; </w:t>
      </w:r>
      <w:r w:rsidRPr="000D48F3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pt-BR"/>
        </w:rPr>
        <w:t>MF:</w:t>
      </w:r>
      <w:r w:rsidRPr="000D48F3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Muscle force. </w:t>
      </w:r>
      <w:r w:rsidRPr="000D48F3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pt-BR"/>
        </w:rPr>
        <w:t>NF:</w:t>
      </w:r>
      <w:r w:rsidRPr="000D48F3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Normalization factor. </w:t>
      </w:r>
      <w:r w:rsidRPr="000D48F3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pt-BR"/>
        </w:rPr>
        <w:t>Evaluated Groups:</w:t>
      </w:r>
      <w:r w:rsidRPr="000D48F3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SG: Spasticity group; HG: </w:t>
      </w:r>
      <w:proofErr w:type="spellStart"/>
      <w:r w:rsidRPr="000D48F3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ealthy</w:t>
      </w:r>
      <w:proofErr w:type="spellEnd"/>
      <w:r w:rsidRPr="000D48F3">
        <w:rPr>
          <w:rFonts w:ascii="Arial" w:eastAsia="Times New Roman" w:hAnsi="Arial" w:cs="Arial"/>
          <w:color w:val="000000"/>
          <w:sz w:val="18"/>
          <w:szCs w:val="18"/>
          <w:lang w:eastAsia="pt-BR"/>
        </w:rPr>
        <w:t xml:space="preserve"> </w:t>
      </w:r>
      <w:proofErr w:type="spellStart"/>
      <w:r w:rsidRPr="000D48F3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roup</w:t>
      </w:r>
      <w:proofErr w:type="spellEnd"/>
      <w:r w:rsidRPr="000D48F3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; SIM: Computer simulation. </w:t>
      </w:r>
      <w:r w:rsidRPr="000D48F3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pt-BR"/>
        </w:rPr>
        <w:t>MO</w:t>
      </w:r>
      <w:r w:rsidRPr="000D48F3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(1, 2, and 3) refer to the models used in the studies.</w:t>
      </w:r>
    </w:p>
    <w:p w14:paraId="40C2400C" w14:textId="2178CF62" w:rsidR="00FF389D" w:rsidRPr="000D48F3" w:rsidRDefault="00FF389D" w:rsidP="00A41249">
      <w:pPr>
        <w:jc w:val="both"/>
        <w:rPr>
          <w:rFonts w:ascii="Arial" w:hAnsi="Arial" w:cs="Arial"/>
          <w:sz w:val="18"/>
          <w:szCs w:val="18"/>
          <w:lang w:val="en-US"/>
        </w:rPr>
      </w:pPr>
    </w:p>
    <w:sectPr w:rsidR="00FF389D" w:rsidRPr="000D48F3" w:rsidSect="009F7BDC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D9C"/>
    <w:rsid w:val="00064935"/>
    <w:rsid w:val="000D48F3"/>
    <w:rsid w:val="0013505D"/>
    <w:rsid w:val="00145482"/>
    <w:rsid w:val="00154B53"/>
    <w:rsid w:val="0016434E"/>
    <w:rsid w:val="00170BAE"/>
    <w:rsid w:val="001C0D55"/>
    <w:rsid w:val="00207736"/>
    <w:rsid w:val="00212692"/>
    <w:rsid w:val="002A4006"/>
    <w:rsid w:val="002D10BD"/>
    <w:rsid w:val="002E0777"/>
    <w:rsid w:val="00316A57"/>
    <w:rsid w:val="003206C6"/>
    <w:rsid w:val="00350ED8"/>
    <w:rsid w:val="003519CC"/>
    <w:rsid w:val="00366180"/>
    <w:rsid w:val="003D585A"/>
    <w:rsid w:val="003F4186"/>
    <w:rsid w:val="00433719"/>
    <w:rsid w:val="00494189"/>
    <w:rsid w:val="004A6418"/>
    <w:rsid w:val="004C372D"/>
    <w:rsid w:val="004C5CF2"/>
    <w:rsid w:val="004E0F98"/>
    <w:rsid w:val="005227E2"/>
    <w:rsid w:val="005701A3"/>
    <w:rsid w:val="005F5499"/>
    <w:rsid w:val="0062429A"/>
    <w:rsid w:val="00624601"/>
    <w:rsid w:val="00625F1B"/>
    <w:rsid w:val="0063718E"/>
    <w:rsid w:val="0064355E"/>
    <w:rsid w:val="006A6E97"/>
    <w:rsid w:val="006C3B25"/>
    <w:rsid w:val="00713D6E"/>
    <w:rsid w:val="00746894"/>
    <w:rsid w:val="007C41E9"/>
    <w:rsid w:val="007E2280"/>
    <w:rsid w:val="008810EE"/>
    <w:rsid w:val="00884400"/>
    <w:rsid w:val="008B016C"/>
    <w:rsid w:val="00932A59"/>
    <w:rsid w:val="009367E3"/>
    <w:rsid w:val="00985812"/>
    <w:rsid w:val="00987ABE"/>
    <w:rsid w:val="009F4D39"/>
    <w:rsid w:val="009F7BDC"/>
    <w:rsid w:val="00A21E1F"/>
    <w:rsid w:val="00A31B22"/>
    <w:rsid w:val="00A41249"/>
    <w:rsid w:val="00A7203F"/>
    <w:rsid w:val="00A840D3"/>
    <w:rsid w:val="00AB491A"/>
    <w:rsid w:val="00AF5250"/>
    <w:rsid w:val="00B37299"/>
    <w:rsid w:val="00B50797"/>
    <w:rsid w:val="00B70982"/>
    <w:rsid w:val="00B93875"/>
    <w:rsid w:val="00BC1F28"/>
    <w:rsid w:val="00BD2E42"/>
    <w:rsid w:val="00BF4606"/>
    <w:rsid w:val="00C249F4"/>
    <w:rsid w:val="00C413E9"/>
    <w:rsid w:val="00C654B5"/>
    <w:rsid w:val="00DA1A16"/>
    <w:rsid w:val="00DA6996"/>
    <w:rsid w:val="00DF40ED"/>
    <w:rsid w:val="00E03485"/>
    <w:rsid w:val="00E158A7"/>
    <w:rsid w:val="00E30928"/>
    <w:rsid w:val="00E3159A"/>
    <w:rsid w:val="00E34FAC"/>
    <w:rsid w:val="00E42D9C"/>
    <w:rsid w:val="00E656BF"/>
    <w:rsid w:val="00E66439"/>
    <w:rsid w:val="00E702E4"/>
    <w:rsid w:val="00EC7398"/>
    <w:rsid w:val="00EF24E2"/>
    <w:rsid w:val="00EF2522"/>
    <w:rsid w:val="00F007F9"/>
    <w:rsid w:val="00F35332"/>
    <w:rsid w:val="00F46033"/>
    <w:rsid w:val="00F511E4"/>
    <w:rsid w:val="00F57673"/>
    <w:rsid w:val="00F64614"/>
    <w:rsid w:val="00F732E1"/>
    <w:rsid w:val="00F91A7A"/>
    <w:rsid w:val="00FB41D5"/>
    <w:rsid w:val="00FC6392"/>
    <w:rsid w:val="00FD1327"/>
    <w:rsid w:val="00FD279B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F498BC"/>
  <w15:chartTrackingRefBased/>
  <w15:docId w15:val="{F96FF77F-BC65-4E3C-8470-0A14373DA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B491A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sz w:val="2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42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42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42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42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42D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42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42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42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491A"/>
    <w:rPr>
      <w:rFonts w:ascii="Times New Roman" w:eastAsiaTheme="majorEastAsia" w:hAnsi="Times New Roman" w:cstheme="majorBidi"/>
      <w:b/>
      <w:sz w:val="2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42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42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42D9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42D9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42D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42D9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42D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42D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42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42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42D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42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42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42D9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42D9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42D9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42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42D9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42D9C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3F4186"/>
  </w:style>
  <w:style w:type="character" w:styleId="TextodoEspaoReservado">
    <w:name w:val="Placeholder Text"/>
    <w:basedOn w:val="Fontepargpadro"/>
    <w:uiPriority w:val="99"/>
    <w:semiHidden/>
    <w:rsid w:val="00B37299"/>
    <w:rPr>
      <w:color w:val="808080"/>
    </w:rPr>
  </w:style>
  <w:style w:type="table" w:customStyle="1" w:styleId="TableGridLight1">
    <w:name w:val="Table Grid Light1"/>
    <w:basedOn w:val="Tabelanormal"/>
    <w:uiPriority w:val="40"/>
    <w:rsid w:val="00B3729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Fontepargpadro"/>
    <w:uiPriority w:val="99"/>
    <w:unhideWhenUsed/>
    <w:rsid w:val="00B70982"/>
    <w:rPr>
      <w:color w:val="0000FF"/>
      <w:u w:val="single"/>
    </w:rPr>
  </w:style>
  <w:style w:type="table" w:styleId="Tabelacomgrade">
    <w:name w:val="Table Grid"/>
    <w:basedOn w:val="Tabelanormal"/>
    <w:uiPriority w:val="39"/>
    <w:rsid w:val="007C4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3505D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13505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3505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3505D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3505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3505D"/>
    <w:rPr>
      <w:b/>
      <w:bCs/>
      <w:kern w:val="0"/>
      <w:sz w:val="20"/>
      <w:szCs w:val="20"/>
      <w14:ligatures w14:val="none"/>
    </w:rPr>
  </w:style>
  <w:style w:type="paragraph" w:styleId="Reviso">
    <w:name w:val="Revision"/>
    <w:hidden/>
    <w:uiPriority w:val="99"/>
    <w:semiHidden/>
    <w:rsid w:val="0013505D"/>
    <w:pPr>
      <w:spacing w:after="0" w:line="240" w:lineRule="auto"/>
    </w:pPr>
    <w:rPr>
      <w:kern w:val="0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13505D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13505D"/>
    <w:rPr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3505D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13505D"/>
    <w:rPr>
      <w:kern w:val="0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13505D"/>
    <w:rPr>
      <w:color w:val="954F72"/>
      <w:u w:val="single"/>
    </w:rPr>
  </w:style>
  <w:style w:type="paragraph" w:customStyle="1" w:styleId="msonormal0">
    <w:name w:val="msonormal"/>
    <w:basedOn w:val="Normal"/>
    <w:rsid w:val="001350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3">
    <w:name w:val="xl63"/>
    <w:basedOn w:val="Normal"/>
    <w:rsid w:val="001350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4">
    <w:name w:val="xl64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65">
    <w:name w:val="xl65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66">
    <w:name w:val="xl66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67">
    <w:name w:val="xl67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68">
    <w:name w:val="xl68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69">
    <w:name w:val="xl69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0">
    <w:name w:val="xl70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sz w:val="28"/>
      <w:szCs w:val="28"/>
      <w:lang w:eastAsia="pt-BR"/>
      <w14:ligatures w14:val="none"/>
    </w:rPr>
  </w:style>
  <w:style w:type="paragraph" w:customStyle="1" w:styleId="xl71">
    <w:name w:val="xl71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2">
    <w:name w:val="xl72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3">
    <w:name w:val="xl73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4">
    <w:name w:val="xl74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84BF"/>
      <w:kern w:val="0"/>
      <w:sz w:val="28"/>
      <w:szCs w:val="28"/>
      <w:lang w:eastAsia="pt-BR"/>
      <w14:ligatures w14:val="none"/>
    </w:rPr>
  </w:style>
  <w:style w:type="paragraph" w:customStyle="1" w:styleId="xl75">
    <w:name w:val="xl75"/>
    <w:basedOn w:val="Normal"/>
    <w:rsid w:val="0013505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6">
    <w:name w:val="xl76"/>
    <w:basedOn w:val="Normal"/>
    <w:rsid w:val="0013505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7">
    <w:name w:val="xl77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4BEBE"/>
      <w:kern w:val="0"/>
      <w:sz w:val="28"/>
      <w:szCs w:val="28"/>
      <w:lang w:eastAsia="pt-BR"/>
      <w14:ligatures w14:val="none"/>
    </w:rPr>
  </w:style>
  <w:style w:type="paragraph" w:customStyle="1" w:styleId="xl78">
    <w:name w:val="xl78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794A7"/>
      <w:kern w:val="0"/>
      <w:sz w:val="28"/>
      <w:szCs w:val="28"/>
      <w:lang w:eastAsia="pt-BR"/>
      <w14:ligatures w14:val="none"/>
    </w:rPr>
  </w:style>
  <w:style w:type="paragraph" w:customStyle="1" w:styleId="xl79">
    <w:name w:val="xl79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84BF"/>
      <w:kern w:val="0"/>
      <w:sz w:val="28"/>
      <w:szCs w:val="28"/>
      <w:lang w:eastAsia="pt-BR"/>
      <w14:ligatures w14:val="none"/>
    </w:rPr>
  </w:style>
  <w:style w:type="paragraph" w:customStyle="1" w:styleId="xl80">
    <w:name w:val="xl80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3C03A"/>
      <w:kern w:val="0"/>
      <w:sz w:val="28"/>
      <w:szCs w:val="28"/>
      <w:lang w:eastAsia="pt-BR"/>
      <w14:ligatures w14:val="none"/>
    </w:rPr>
  </w:style>
  <w:style w:type="paragraph" w:customStyle="1" w:styleId="xl81">
    <w:name w:val="xl81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2">
    <w:name w:val="xl82"/>
    <w:basedOn w:val="Normal"/>
    <w:rsid w:val="0013505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3">
    <w:name w:val="xl83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4">
    <w:name w:val="xl84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pt-BR"/>
      <w14:ligatures w14:val="none"/>
    </w:rPr>
  </w:style>
  <w:style w:type="paragraph" w:customStyle="1" w:styleId="xl85">
    <w:name w:val="xl85"/>
    <w:basedOn w:val="Normal"/>
    <w:rsid w:val="0013505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86">
    <w:name w:val="xl86"/>
    <w:basedOn w:val="Normal"/>
    <w:rsid w:val="0013505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7">
    <w:name w:val="xl87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88">
    <w:name w:val="xl88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89">
    <w:name w:val="xl89"/>
    <w:basedOn w:val="Normal"/>
    <w:rsid w:val="0013505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90">
    <w:name w:val="xl90"/>
    <w:basedOn w:val="Normal"/>
    <w:rsid w:val="0013505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91">
    <w:name w:val="xl91"/>
    <w:basedOn w:val="Normal"/>
    <w:rsid w:val="0013505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92">
    <w:name w:val="xl92"/>
    <w:basedOn w:val="Normal"/>
    <w:rsid w:val="0013505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93">
    <w:name w:val="xl93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C000"/>
      <w:kern w:val="0"/>
      <w:sz w:val="28"/>
      <w:szCs w:val="28"/>
      <w:lang w:eastAsia="pt-BR"/>
      <w14:ligatures w14:val="none"/>
    </w:rPr>
  </w:style>
  <w:style w:type="paragraph" w:customStyle="1" w:styleId="xl94">
    <w:name w:val="xl94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4BEBE"/>
      <w:kern w:val="0"/>
      <w:sz w:val="28"/>
      <w:szCs w:val="28"/>
      <w:lang w:eastAsia="pt-BR"/>
      <w14:ligatures w14:val="none"/>
    </w:rPr>
  </w:style>
  <w:style w:type="paragraph" w:customStyle="1" w:styleId="xl95">
    <w:name w:val="xl95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794A7"/>
      <w:kern w:val="0"/>
      <w:sz w:val="28"/>
      <w:szCs w:val="28"/>
      <w:lang w:eastAsia="pt-BR"/>
      <w14:ligatures w14:val="none"/>
    </w:rPr>
  </w:style>
  <w:style w:type="paragraph" w:customStyle="1" w:styleId="xl96">
    <w:name w:val="xl96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3C03A"/>
      <w:kern w:val="0"/>
      <w:sz w:val="28"/>
      <w:szCs w:val="28"/>
      <w:lang w:eastAsia="pt-BR"/>
      <w14:ligatures w14:val="none"/>
    </w:rPr>
  </w:style>
  <w:style w:type="paragraph" w:customStyle="1" w:styleId="xl97">
    <w:name w:val="xl97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98">
    <w:name w:val="xl98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99">
    <w:name w:val="xl99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3C03A"/>
      <w:kern w:val="0"/>
      <w:sz w:val="28"/>
      <w:szCs w:val="28"/>
      <w:lang w:eastAsia="pt-BR"/>
      <w14:ligatures w14:val="none"/>
    </w:rPr>
  </w:style>
  <w:style w:type="paragraph" w:customStyle="1" w:styleId="xl100">
    <w:name w:val="xl100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5A5A5"/>
      <w:kern w:val="0"/>
      <w:sz w:val="28"/>
      <w:szCs w:val="28"/>
      <w:lang w:eastAsia="pt-BR"/>
      <w14:ligatures w14:val="none"/>
    </w:rPr>
  </w:style>
  <w:style w:type="paragraph" w:customStyle="1" w:styleId="xl101">
    <w:name w:val="xl101"/>
    <w:basedOn w:val="Normal"/>
    <w:rsid w:val="001350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DF40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52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8E5EAD873ABD44BA50BF0F90BC8C10F" ma:contentTypeVersion="37" ma:contentTypeDescription="Crie um novo documento." ma:contentTypeScope="" ma:versionID="86f6bd07c8cb8ebc1901e30743f3778b">
  <xsd:schema xmlns:xsd="http://www.w3.org/2001/XMLSchema" xmlns:xs="http://www.w3.org/2001/XMLSchema" xmlns:p="http://schemas.microsoft.com/office/2006/metadata/properties" xmlns:ns2="25b31f4f-1764-4dad-b200-d78bbd296896" xmlns:ns3="a12acdd8-4915-4042-bc48-a2f0693f9398" targetNamespace="http://schemas.microsoft.com/office/2006/metadata/properties" ma:root="true" ma:fieldsID="4344d4adbbffadfe05bbc62b8fb189be" ns2:_="" ns3:_="">
    <xsd:import namespace="25b31f4f-1764-4dad-b200-d78bbd296896"/>
    <xsd:import namespace="a12acdd8-4915-4042-bc48-a2f0693f9398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31f4f-1764-4dad-b200-d78bbd296896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LengthInSeconds" ma:index="3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41" nillable="true" ma:taxonomy="true" ma:internalName="lcf76f155ced4ddcb4097134ff3c332f" ma:taxonomyFieldName="MediaServiceImageTags" ma:displayName="Marcações de imagem" ma:readOnly="false" ma:fieldId="{5cf76f15-5ced-4ddc-b409-7134ff3c332f}" ma:taxonomyMulti="true" ma:sspId="3c1f837b-9003-4ae4-92fc-ab83554533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acdd8-4915-4042-bc48-a2f0693f9398" elementFormDefault="qualified">
    <xsd:import namespace="http://schemas.microsoft.com/office/2006/documentManagement/types"/>
    <xsd:import namespace="http://schemas.microsoft.com/office/infopath/2007/PartnerControls"/>
    <xsd:element name="SharedWithUsers" ma:index="32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42" nillable="true" ma:displayName="Taxonomy Catch All Column" ma:hidden="true" ma:list="{e26dea5e-b618-491d-b7c2-c6fd2435b35e}" ma:internalName="TaxCatchAll" ma:showField="CatchAllData" ma:web="a12acdd8-4915-4042-bc48-a2f0693f93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Version xmlns="25b31f4f-1764-4dad-b200-d78bbd296896" xsi:nil="true"/>
    <NotebookType xmlns="25b31f4f-1764-4dad-b200-d78bbd296896" xsi:nil="true"/>
    <Templates xmlns="25b31f4f-1764-4dad-b200-d78bbd296896" xsi:nil="true"/>
    <Has_Leaders_Only_SectionGroup xmlns="25b31f4f-1764-4dad-b200-d78bbd296896" xsi:nil="true"/>
    <Math_Settings xmlns="25b31f4f-1764-4dad-b200-d78bbd296896" xsi:nil="true"/>
    <Invited_Members xmlns="25b31f4f-1764-4dad-b200-d78bbd296896" xsi:nil="true"/>
    <Is_Collaboration_Space_Locked xmlns="25b31f4f-1764-4dad-b200-d78bbd296896" xsi:nil="true"/>
    <TaxCatchAll xmlns="a12acdd8-4915-4042-bc48-a2f0693f9398" xsi:nil="true"/>
    <LMS_Mappings xmlns="25b31f4f-1764-4dad-b200-d78bbd296896" xsi:nil="true"/>
    <IsNotebookLocked xmlns="25b31f4f-1764-4dad-b200-d78bbd296896" xsi:nil="true"/>
    <FolderType xmlns="25b31f4f-1764-4dad-b200-d78bbd296896" xsi:nil="true"/>
    <Leaders xmlns="25b31f4f-1764-4dad-b200-d78bbd296896">
      <UserInfo>
        <DisplayName/>
        <AccountId xsi:nil="true"/>
        <AccountType/>
      </UserInfo>
    </Leaders>
    <Members xmlns="25b31f4f-1764-4dad-b200-d78bbd296896">
      <UserInfo>
        <DisplayName/>
        <AccountId xsi:nil="true"/>
        <AccountType/>
      </UserInfo>
    </Members>
    <Self_Registration_Enabled xmlns="25b31f4f-1764-4dad-b200-d78bbd296896" xsi:nil="true"/>
    <DefaultSectionNames xmlns="25b31f4f-1764-4dad-b200-d78bbd296896" xsi:nil="true"/>
    <TeamsChannelId xmlns="25b31f4f-1764-4dad-b200-d78bbd296896" xsi:nil="true"/>
    <Invited_Leaders xmlns="25b31f4f-1764-4dad-b200-d78bbd296896" xsi:nil="true"/>
    <CultureName xmlns="25b31f4f-1764-4dad-b200-d78bbd296896" xsi:nil="true"/>
    <Member_Groups xmlns="25b31f4f-1764-4dad-b200-d78bbd296896">
      <UserInfo>
        <DisplayName/>
        <AccountId xsi:nil="true"/>
        <AccountType/>
      </UserInfo>
    </Member_Groups>
    <Owner xmlns="25b31f4f-1764-4dad-b200-d78bbd296896">
      <UserInfo>
        <DisplayName/>
        <AccountId xsi:nil="true"/>
        <AccountType/>
      </UserInfo>
    </Owner>
    <Distribution_Groups xmlns="25b31f4f-1764-4dad-b200-d78bbd296896" xsi:nil="true"/>
    <lcf76f155ced4ddcb4097134ff3c332f xmlns="25b31f4f-1764-4dad-b200-d78bbd296896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1DFDDF-F9EE-4A00-BA50-BFC658982F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796D88-D9C9-4B3E-BE0B-514A5A017D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b31f4f-1764-4dad-b200-d78bbd296896"/>
    <ds:schemaRef ds:uri="a12acdd8-4915-4042-bc48-a2f0693f93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10C39D-6D47-44A5-BCD9-03FB58A724B1}">
  <ds:schemaRefs>
    <ds:schemaRef ds:uri="http://schemas.microsoft.com/office/2006/metadata/properties"/>
    <ds:schemaRef ds:uri="http://schemas.microsoft.com/office/infopath/2007/PartnerControls"/>
    <ds:schemaRef ds:uri="25b31f4f-1764-4dad-b200-d78bbd296896"/>
    <ds:schemaRef ds:uri="a12acdd8-4915-4042-bc48-a2f0693f9398"/>
  </ds:schemaRefs>
</ds:datastoreItem>
</file>

<file path=customXml/itemProps4.xml><?xml version="1.0" encoding="utf-8"?>
<ds:datastoreItem xmlns:ds="http://schemas.openxmlformats.org/officeDocument/2006/customXml" ds:itemID="{313C7192-8534-4859-A861-05BE3C79D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365</Words>
  <Characters>7371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ônica Andrade</dc:creator>
  <cp:keywords/>
  <dc:description/>
  <cp:lastModifiedBy>Verônica Andrade da Silva</cp:lastModifiedBy>
  <cp:revision>22</cp:revision>
  <dcterms:created xsi:type="dcterms:W3CDTF">2024-09-28T00:24:00Z</dcterms:created>
  <dcterms:modified xsi:type="dcterms:W3CDTF">2025-02-21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d4e29ad6aa5b19c5b5e593048337ba8c57ca579e679dfc69fbafd0a85d0fde</vt:lpwstr>
  </property>
  <property fmtid="{D5CDD505-2E9C-101B-9397-08002B2CF9AE}" pid="3" name="ContentTypeId">
    <vt:lpwstr>0x01010058E5EAD873ABD44BA50BF0F90BC8C10F</vt:lpwstr>
  </property>
</Properties>
</file>